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D06" w:rsidRPr="000F0C54" w:rsidRDefault="000F0C54" w:rsidP="00872D06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 w:rsidRPr="000F0C54">
        <w:rPr>
          <w:rFonts w:ascii="Times New Roman" w:hAnsi="Times New Roman" w:cs="Times New Roman"/>
          <w:b/>
          <w:szCs w:val="21"/>
        </w:rPr>
        <w:t xml:space="preserve">Supplementary </w:t>
      </w:r>
      <w:r w:rsidR="00872D06" w:rsidRPr="000F0C54">
        <w:rPr>
          <w:rFonts w:ascii="Times New Roman" w:hAnsi="Times New Roman" w:cs="Times New Roman"/>
          <w:b/>
          <w:szCs w:val="21"/>
        </w:rPr>
        <w:t>Table 1</w:t>
      </w:r>
      <w:r w:rsidRPr="000F0C54">
        <w:rPr>
          <w:rFonts w:ascii="Times New Roman" w:hAnsi="Times New Roman" w:cs="Times New Roman"/>
          <w:b/>
          <w:szCs w:val="21"/>
        </w:rPr>
        <w:t>.</w:t>
      </w:r>
      <w:proofErr w:type="gramEnd"/>
      <w:r w:rsidRPr="000F0C54">
        <w:rPr>
          <w:rFonts w:ascii="Times New Roman" w:hAnsi="Times New Roman" w:cs="Times New Roman"/>
          <w:b/>
          <w:szCs w:val="21"/>
        </w:rPr>
        <w:t xml:space="preserve"> R</w:t>
      </w:r>
      <w:r w:rsidR="00872D06" w:rsidRPr="000F0C54">
        <w:rPr>
          <w:rFonts w:ascii="Times New Roman" w:hAnsi="Times New Roman" w:cs="Times New Roman"/>
          <w:b/>
          <w:szCs w:val="21"/>
        </w:rPr>
        <w:t>eference and clinical strains used for multiplex real-time PCR</w:t>
      </w:r>
      <w:r w:rsidR="009C5247" w:rsidRPr="000F0C54">
        <w:rPr>
          <w:rFonts w:ascii="Times New Roman" w:hAnsi="Times New Roman" w:cs="Times New Roman"/>
          <w:b/>
          <w:szCs w:val="21"/>
        </w:rPr>
        <w:t xml:space="preserve"> assay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781"/>
        <w:gridCol w:w="1346"/>
        <w:gridCol w:w="1948"/>
        <w:gridCol w:w="723"/>
        <w:gridCol w:w="723"/>
        <w:gridCol w:w="544"/>
        <w:gridCol w:w="924"/>
        <w:gridCol w:w="950"/>
        <w:gridCol w:w="896"/>
        <w:gridCol w:w="1449"/>
        <w:gridCol w:w="890"/>
      </w:tblGrid>
      <w:tr w:rsidR="00872D06" w:rsidRPr="00AB146F" w:rsidTr="006C42D2">
        <w:trPr>
          <w:trHeight w:val="263"/>
        </w:trPr>
        <w:tc>
          <w:tcPr>
            <w:tcW w:w="1334" w:type="pct"/>
            <w:vMerge w:val="restar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Reference strains/</w:t>
            </w:r>
          </w:p>
          <w:p w:rsidR="00872D06" w:rsidRPr="000F0C54" w:rsidRDefault="00872D06" w:rsidP="000F0C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 xml:space="preserve">Clinical </w:t>
            </w:r>
            <w:r w:rsidR="000F0C54">
              <w:rPr>
                <w:rFonts w:ascii="Times New Roman" w:hAnsi="Times New Roman" w:cs="Times New Roman" w:hint="eastAsia"/>
                <w:szCs w:val="21"/>
              </w:rPr>
              <w:t>strains</w:t>
            </w:r>
          </w:p>
        </w:tc>
        <w:tc>
          <w:tcPr>
            <w:tcW w:w="475" w:type="pct"/>
            <w:vMerge w:val="restar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687" w:type="pct"/>
            <w:vMerge w:val="restar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2504" w:type="pct"/>
            <w:gridSpan w:val="8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Virulence gene</w:t>
            </w:r>
          </w:p>
        </w:tc>
      </w:tr>
      <w:tr w:rsidR="00872D06" w:rsidRPr="00AB146F" w:rsidTr="006C42D2">
        <w:trPr>
          <w:trHeight w:val="263"/>
        </w:trPr>
        <w:tc>
          <w:tcPr>
            <w:tcW w:w="1334" w:type="pct"/>
            <w:vMerge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vMerge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  <w:vMerge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Stp</w:t>
            </w:r>
            <w:proofErr w:type="spellEnd"/>
          </w:p>
        </w:tc>
        <w:tc>
          <w:tcPr>
            <w:tcW w:w="25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Sth</w:t>
            </w:r>
            <w:proofErr w:type="spellEnd"/>
          </w:p>
        </w:tc>
        <w:tc>
          <w:tcPr>
            <w:tcW w:w="192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326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aggR</w:t>
            </w:r>
            <w:proofErr w:type="spellEnd"/>
          </w:p>
        </w:tc>
        <w:tc>
          <w:tcPr>
            <w:tcW w:w="33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eaeA</w:t>
            </w:r>
            <w:proofErr w:type="spellEnd"/>
          </w:p>
        </w:tc>
        <w:tc>
          <w:tcPr>
            <w:tcW w:w="316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escV</w:t>
            </w:r>
            <w:proofErr w:type="spellEnd"/>
          </w:p>
        </w:tc>
        <w:tc>
          <w:tcPr>
            <w:tcW w:w="511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stx1/stx2</w:t>
            </w:r>
          </w:p>
        </w:tc>
        <w:tc>
          <w:tcPr>
            <w:tcW w:w="314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ipaH</w:t>
            </w:r>
            <w:proofErr w:type="spellEnd"/>
          </w:p>
        </w:tc>
      </w:tr>
      <w:tr w:rsidR="00872D06" w:rsidRPr="00AB146F" w:rsidTr="006C42D2">
        <w:tc>
          <w:tcPr>
            <w:tcW w:w="1334" w:type="pc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Acinetobacterbaumannii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>Bacillus cereus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Bacillus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subtili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Campylobacter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jejuni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Citrobacterfreudii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Enterobacteraerogene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Enterobacter</w:t>
            </w:r>
            <w:proofErr w:type="spellEnd"/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 cloacae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Enterococcus</w:t>
            </w:r>
            <w:proofErr w:type="spellEnd"/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faecali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Enterobactersakazakii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>Escherichia coli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>E. coli O157:H7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Garcinia</w:t>
            </w:r>
            <w:proofErr w:type="spellEnd"/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 micrococcus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Klebsiellapneumoniae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Listeria</w:t>
            </w:r>
            <w:proofErr w:type="spellEnd"/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monocytogene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>Proteus mirabilis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>Proteus vulgaris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Pseudomonas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aeruginosa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Serratiamarcescen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Shigellaboydii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Shigelladysenteriae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Shigellaflexneri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Shigellasonnei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taphylococcus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aureus</w:t>
            </w:r>
            <w:proofErr w:type="spellEnd"/>
          </w:p>
        </w:tc>
        <w:tc>
          <w:tcPr>
            <w:tcW w:w="475" w:type="pct"/>
          </w:tcPr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7" w:type="pc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 19606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11778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6633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33292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48001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45103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45301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29212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51329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25922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35150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9341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700603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19114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29906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49001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27853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41002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1265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1376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12022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1081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ATCC 27664</w:t>
            </w:r>
          </w:p>
        </w:tc>
        <w:tc>
          <w:tcPr>
            <w:tcW w:w="25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2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26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3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+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16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+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11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+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14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+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+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+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+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</w:tbl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781"/>
        <w:gridCol w:w="1346"/>
        <w:gridCol w:w="1948"/>
        <w:gridCol w:w="723"/>
        <w:gridCol w:w="723"/>
        <w:gridCol w:w="544"/>
        <w:gridCol w:w="924"/>
        <w:gridCol w:w="950"/>
        <w:gridCol w:w="896"/>
        <w:gridCol w:w="1449"/>
        <w:gridCol w:w="890"/>
      </w:tblGrid>
      <w:tr w:rsidR="00872D06" w:rsidRPr="00AB146F" w:rsidTr="006C42D2">
        <w:trPr>
          <w:trHeight w:val="263"/>
        </w:trPr>
        <w:tc>
          <w:tcPr>
            <w:tcW w:w="1334" w:type="pct"/>
            <w:vMerge w:val="restar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lastRenderedPageBreak/>
              <w:t>Reference strains/</w:t>
            </w:r>
          </w:p>
          <w:p w:rsidR="00872D06" w:rsidRPr="000F0C54" w:rsidRDefault="00872D06" w:rsidP="000F0C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 xml:space="preserve">Clinical </w:t>
            </w:r>
            <w:r w:rsidR="000F0C54">
              <w:rPr>
                <w:rFonts w:ascii="Times New Roman" w:hAnsi="Times New Roman" w:cs="Times New Roman" w:hint="eastAsia"/>
                <w:szCs w:val="21"/>
              </w:rPr>
              <w:t>strains</w:t>
            </w:r>
          </w:p>
        </w:tc>
        <w:tc>
          <w:tcPr>
            <w:tcW w:w="475" w:type="pct"/>
            <w:vMerge w:val="restar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687" w:type="pct"/>
            <w:vMerge w:val="restar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2504" w:type="pct"/>
            <w:gridSpan w:val="8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Virulence gene</w:t>
            </w:r>
          </w:p>
        </w:tc>
      </w:tr>
      <w:tr w:rsidR="00872D06" w:rsidRPr="00AB146F" w:rsidTr="006C42D2">
        <w:trPr>
          <w:trHeight w:val="263"/>
        </w:trPr>
        <w:tc>
          <w:tcPr>
            <w:tcW w:w="1334" w:type="pct"/>
            <w:vMerge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vMerge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  <w:vMerge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Stp</w:t>
            </w:r>
            <w:proofErr w:type="spellEnd"/>
          </w:p>
        </w:tc>
        <w:tc>
          <w:tcPr>
            <w:tcW w:w="25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Sth</w:t>
            </w:r>
            <w:proofErr w:type="spellEnd"/>
          </w:p>
        </w:tc>
        <w:tc>
          <w:tcPr>
            <w:tcW w:w="192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326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aggR</w:t>
            </w:r>
            <w:proofErr w:type="spellEnd"/>
          </w:p>
        </w:tc>
        <w:tc>
          <w:tcPr>
            <w:tcW w:w="33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eaeA</w:t>
            </w:r>
            <w:proofErr w:type="spellEnd"/>
          </w:p>
        </w:tc>
        <w:tc>
          <w:tcPr>
            <w:tcW w:w="316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escV</w:t>
            </w:r>
            <w:proofErr w:type="spellEnd"/>
          </w:p>
        </w:tc>
        <w:tc>
          <w:tcPr>
            <w:tcW w:w="511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stx1/stx2</w:t>
            </w:r>
          </w:p>
        </w:tc>
        <w:tc>
          <w:tcPr>
            <w:tcW w:w="314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0C54">
              <w:rPr>
                <w:rFonts w:ascii="Times New Roman" w:hAnsi="Times New Roman" w:cs="Times New Roman"/>
                <w:szCs w:val="21"/>
              </w:rPr>
              <w:t>ipaH</w:t>
            </w:r>
            <w:proofErr w:type="spellEnd"/>
          </w:p>
        </w:tc>
      </w:tr>
      <w:tr w:rsidR="00872D06" w:rsidRPr="00AB146F" w:rsidTr="006C42D2">
        <w:tc>
          <w:tcPr>
            <w:tcW w:w="1334" w:type="pc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>Streptococcus hemolytic-β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aberdeen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abortus-equi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adelaide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anatum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cholerae-sui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>Salmonella coli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dublin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enteritidi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gallinarum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infanti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javiana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kentucky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litchfield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london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>Salmonella Manchester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manhattan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meleagridis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minnesota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moscow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muenchen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newport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oranienburg</w:t>
            </w:r>
            <w:proofErr w:type="spellEnd"/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0F0C54">
              <w:rPr>
                <w:rFonts w:ascii="Times New Roman" w:hAnsi="Times New Roman" w:cs="Times New Roman"/>
                <w:i/>
                <w:szCs w:val="21"/>
              </w:rPr>
              <w:t>paratyphi</w:t>
            </w:r>
            <w:proofErr w:type="spellEnd"/>
            <w:r w:rsidRPr="000F0C54">
              <w:rPr>
                <w:rFonts w:ascii="Times New Roman" w:hAnsi="Times New Roman" w:cs="Times New Roman"/>
                <w:i/>
                <w:szCs w:val="21"/>
              </w:rPr>
              <w:t xml:space="preserve"> A</w:t>
            </w:r>
          </w:p>
        </w:tc>
        <w:tc>
          <w:tcPr>
            <w:tcW w:w="475" w:type="pct"/>
          </w:tcPr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0F0C54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7" w:type="pct"/>
          </w:tcPr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32210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313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47717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065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083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47649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809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042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040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770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341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364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794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810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310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380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151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329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061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044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125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029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379</w:t>
            </w:r>
          </w:p>
          <w:p w:rsidR="00872D06" w:rsidRPr="000F0C54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szCs w:val="21"/>
              </w:rPr>
              <w:t>CMCC 50001</w:t>
            </w:r>
          </w:p>
        </w:tc>
        <w:tc>
          <w:tcPr>
            <w:tcW w:w="25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25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192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26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35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16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511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14" w:type="pct"/>
          </w:tcPr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0F0C54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C5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</w:tr>
    </w:tbl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781"/>
        <w:gridCol w:w="1346"/>
        <w:gridCol w:w="1948"/>
        <w:gridCol w:w="723"/>
        <w:gridCol w:w="723"/>
        <w:gridCol w:w="544"/>
        <w:gridCol w:w="924"/>
        <w:gridCol w:w="950"/>
        <w:gridCol w:w="896"/>
        <w:gridCol w:w="1449"/>
        <w:gridCol w:w="890"/>
      </w:tblGrid>
      <w:tr w:rsidR="00872D06" w:rsidRPr="00AB146F" w:rsidTr="006C42D2">
        <w:trPr>
          <w:trHeight w:val="263"/>
        </w:trPr>
        <w:tc>
          <w:tcPr>
            <w:tcW w:w="1334" w:type="pct"/>
            <w:vMerge w:val="restart"/>
          </w:tcPr>
          <w:p w:rsidR="00872D06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lastRenderedPageBreak/>
              <w:t>Reference strains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  <w:p w:rsidR="00872D06" w:rsidRPr="00AB146F" w:rsidRDefault="00872D06" w:rsidP="000F0C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linical </w:t>
            </w:r>
            <w:r w:rsidR="000F0C54">
              <w:rPr>
                <w:rFonts w:ascii="Times New Roman" w:hAnsi="Times New Roman" w:cs="Times New Roman" w:hint="eastAsia"/>
                <w:szCs w:val="21"/>
              </w:rPr>
              <w:t>strains</w:t>
            </w:r>
          </w:p>
        </w:tc>
        <w:tc>
          <w:tcPr>
            <w:tcW w:w="475" w:type="pct"/>
            <w:vMerge w:val="restart"/>
          </w:tcPr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687" w:type="pct"/>
            <w:vMerge w:val="restart"/>
          </w:tcPr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2504" w:type="pct"/>
            <w:gridSpan w:val="8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Virulence gene</w:t>
            </w:r>
          </w:p>
        </w:tc>
      </w:tr>
      <w:tr w:rsidR="00872D06" w:rsidRPr="00AB146F" w:rsidTr="006C42D2">
        <w:trPr>
          <w:trHeight w:val="263"/>
        </w:trPr>
        <w:tc>
          <w:tcPr>
            <w:tcW w:w="1334" w:type="pct"/>
            <w:vMerge/>
          </w:tcPr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vMerge/>
          </w:tcPr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  <w:vMerge/>
          </w:tcPr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szCs w:val="21"/>
              </w:rPr>
              <w:t>Stp</w:t>
            </w:r>
            <w:proofErr w:type="spellEnd"/>
          </w:p>
        </w:tc>
        <w:tc>
          <w:tcPr>
            <w:tcW w:w="255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szCs w:val="21"/>
              </w:rPr>
              <w:t>Sth</w:t>
            </w:r>
            <w:proofErr w:type="spellEnd"/>
          </w:p>
        </w:tc>
        <w:tc>
          <w:tcPr>
            <w:tcW w:w="192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326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szCs w:val="21"/>
              </w:rPr>
              <w:t>aggR</w:t>
            </w:r>
            <w:proofErr w:type="spellEnd"/>
          </w:p>
        </w:tc>
        <w:tc>
          <w:tcPr>
            <w:tcW w:w="335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szCs w:val="21"/>
              </w:rPr>
              <w:t>eaeA</w:t>
            </w:r>
            <w:proofErr w:type="spellEnd"/>
          </w:p>
        </w:tc>
        <w:tc>
          <w:tcPr>
            <w:tcW w:w="316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szCs w:val="21"/>
              </w:rPr>
              <w:t>escV</w:t>
            </w:r>
            <w:proofErr w:type="spellEnd"/>
          </w:p>
        </w:tc>
        <w:tc>
          <w:tcPr>
            <w:tcW w:w="511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stx1/stx2</w:t>
            </w:r>
          </w:p>
        </w:tc>
        <w:tc>
          <w:tcPr>
            <w:tcW w:w="314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szCs w:val="21"/>
              </w:rPr>
              <w:t>ipaH</w:t>
            </w:r>
            <w:proofErr w:type="spellEnd"/>
          </w:p>
        </w:tc>
      </w:tr>
      <w:tr w:rsidR="00872D06" w:rsidRPr="00AB146F" w:rsidTr="006C42D2">
        <w:tc>
          <w:tcPr>
            <w:tcW w:w="1334" w:type="pct"/>
          </w:tcPr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paratyphi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B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paratyphi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C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typh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typhi-suis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Salmonella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typhimurium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Vibrio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cholerae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Vibrio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parahaemolyticus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Vibrio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vulnificus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Yersinia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colitica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toxigenic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aggregative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invasive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hemolysin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pathogenic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toxigenic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aggregative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invasive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hemolysin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nteropathogenic</w:t>
            </w:r>
            <w:proofErr w:type="spellEnd"/>
            <w:r w:rsidRPr="00AB14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B146F">
              <w:rPr>
                <w:rFonts w:ascii="Times New Roman" w:hAnsi="Times New Roman" w:cs="Times New Roman"/>
                <w:i/>
                <w:szCs w:val="21"/>
              </w:rPr>
              <w:t>E.coli</w:t>
            </w:r>
            <w:proofErr w:type="spellEnd"/>
          </w:p>
        </w:tc>
        <w:tc>
          <w:tcPr>
            <w:tcW w:w="475" w:type="pct"/>
          </w:tcPr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6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8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8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8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87" w:type="pct"/>
          </w:tcPr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CMCC 50004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CMCC 50017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CMCC 50097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CMCC 50734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CMCC 50013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ATCC 14101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ATCC17082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ATCC 27562-2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CMCC 52201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ATCC 35401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ATCC 33780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ATCC 43893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ATCC 35150</w:t>
            </w:r>
          </w:p>
          <w:p w:rsidR="00872D06" w:rsidRPr="00AB146F" w:rsidRDefault="00872D06" w:rsidP="006C42D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ATCC 43887</w:t>
            </w:r>
          </w:p>
          <w:p w:rsidR="00872D06" w:rsidRPr="00AB146F" w:rsidRDefault="00872D06" w:rsidP="006C42D2">
            <w:pPr>
              <w:widowControl/>
              <w:ind w:leftChars="-56" w:left="-118" w:firstLineChars="5" w:firstLine="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Shenzhen CDC Shenzhen CDC Shenzhen CDC Shenzhen CDC Shenzhen CDC</w:t>
            </w:r>
          </w:p>
        </w:tc>
        <w:tc>
          <w:tcPr>
            <w:tcW w:w="255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255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192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26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335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316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511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14" w:type="pct"/>
          </w:tcPr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146F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:rsidR="00872D06" w:rsidRPr="00AB146F" w:rsidRDefault="00872D06" w:rsidP="006C4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872D06" w:rsidRDefault="00872D06" w:rsidP="00872D06"/>
    <w:p w:rsidR="000F0C54" w:rsidRDefault="000F0C54" w:rsidP="00872D06"/>
    <w:p w:rsidR="000F0C54" w:rsidRDefault="000F0C54" w:rsidP="00872D06"/>
    <w:p w:rsidR="000F0C54" w:rsidRDefault="000F0C54" w:rsidP="00872D06"/>
    <w:p w:rsidR="000F0C54" w:rsidRDefault="000F0C54" w:rsidP="00872D06"/>
    <w:p w:rsidR="000F0C54" w:rsidRDefault="000F0C54" w:rsidP="00872D06">
      <w:pPr>
        <w:sectPr w:rsidR="000F0C54" w:rsidSect="00872D0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0F0C54" w:rsidRDefault="000F0C54" w:rsidP="00B440AF">
      <w:pPr>
        <w:jc w:val="left"/>
      </w:pPr>
    </w:p>
    <w:p w:rsidR="000F0C54" w:rsidRDefault="000F0C54" w:rsidP="00872D06"/>
    <w:p w:rsidR="000F0C54" w:rsidRDefault="000F0C54" w:rsidP="000F0C54">
      <w:pPr>
        <w:jc w:val="center"/>
        <w:rPr>
          <w:rFonts w:ascii="Times New Roman" w:hAnsi="Times New Roman" w:cs="Times New Roman"/>
          <w:szCs w:val="21"/>
        </w:rPr>
      </w:pPr>
      <w:proofErr w:type="gramStart"/>
      <w:r>
        <w:rPr>
          <w:rFonts w:hint="eastAsia"/>
          <w:b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Table</w:t>
      </w:r>
      <w:r>
        <w:rPr>
          <w:rFonts w:ascii="Times New Roman" w:hAnsi="Times New Roman" w:cs="Times New Roman" w:hint="eastAsia"/>
          <w:szCs w:val="21"/>
        </w:rPr>
        <w:t>2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imer</w:t>
      </w:r>
      <w:r>
        <w:rPr>
          <w:rFonts w:ascii="Times New Roman" w:hAnsi="Times New Roman" w:cs="Times New Roman" w:hint="eastAsia"/>
          <w:szCs w:val="21"/>
        </w:rPr>
        <w:t xml:space="preserve"> sequences used for conventional PCR</w:t>
      </w:r>
    </w:p>
    <w:p w:rsidR="000F0C54" w:rsidRDefault="000F0C54" w:rsidP="000F0C54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908"/>
        <w:gridCol w:w="1270"/>
        <w:gridCol w:w="4085"/>
        <w:gridCol w:w="1161"/>
        <w:gridCol w:w="1098"/>
      </w:tblGrid>
      <w:tr w:rsidR="000F0C54" w:rsidRPr="00AB146F" w:rsidTr="00D0243F">
        <w:tc>
          <w:tcPr>
            <w:tcW w:w="0" w:type="auto"/>
          </w:tcPr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Target genes</w:t>
            </w:r>
          </w:p>
        </w:tc>
        <w:tc>
          <w:tcPr>
            <w:tcW w:w="0" w:type="auto"/>
          </w:tcPr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equence</w:t>
            </w:r>
          </w:p>
        </w:tc>
        <w:tc>
          <w:tcPr>
            <w:tcW w:w="0" w:type="auto"/>
          </w:tcPr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146F">
              <w:rPr>
                <w:rFonts w:ascii="Times New Roman" w:hAnsi="Times New Roman" w:cs="Times New Roman"/>
                <w:szCs w:val="21"/>
              </w:rPr>
              <w:t>Sequence(5’-3’)</w:t>
            </w:r>
          </w:p>
        </w:tc>
        <w:tc>
          <w:tcPr>
            <w:tcW w:w="0" w:type="auto"/>
          </w:tcPr>
          <w:p w:rsidR="000F0C54" w:rsidRPr="00860D3C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46F">
              <w:rPr>
                <w:rFonts w:ascii="Times New Roman" w:hAnsi="Times New Roman" w:cs="Times New Roman"/>
                <w:szCs w:val="21"/>
              </w:rPr>
              <w:t>Conc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  <w:r w:rsidRPr="00AB146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242468">
              <w:rPr>
                <w:rFonts w:ascii="Times New Roman" w:hAnsi="Times New Roman" w:cs="Times New Roman"/>
                <w:kern w:val="0"/>
                <w:szCs w:val="21"/>
              </w:rPr>
              <w:t>μ</w:t>
            </w:r>
            <w:r w:rsidRPr="00AB146F">
              <w:rPr>
                <w:rFonts w:ascii="Times New Roman" w:hAnsi="Times New Roman" w:cs="Times New Roman"/>
                <w:szCs w:val="21"/>
                <w:lang w:val="de-DE"/>
              </w:rPr>
              <w:t>M)</w:t>
            </w:r>
          </w:p>
        </w:tc>
        <w:tc>
          <w:tcPr>
            <w:tcW w:w="0" w:type="auto"/>
          </w:tcPr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roduct size 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0F0C54" w:rsidRPr="00AB146F" w:rsidTr="00D0243F">
        <w:tc>
          <w:tcPr>
            <w:tcW w:w="0" w:type="auto"/>
          </w:tcPr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E33DB">
              <w:rPr>
                <w:rFonts w:ascii="Times New Roman" w:hAnsi="Times New Roman" w:cs="Times New Roman"/>
                <w:i/>
                <w:szCs w:val="21"/>
              </w:rPr>
              <w:t>st</w:t>
            </w:r>
            <w:proofErr w:type="spellEnd"/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E33DB">
              <w:rPr>
                <w:rFonts w:ascii="Times New Roman" w:hAnsi="Times New Roman" w:cs="Times New Roman"/>
                <w:i/>
                <w:szCs w:val="21"/>
              </w:rPr>
              <w:t>lt</w:t>
            </w:r>
            <w:proofErr w:type="spellEnd"/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E33DB">
              <w:rPr>
                <w:rFonts w:ascii="Times New Roman" w:hAnsi="Times New Roman" w:cs="Times New Roman"/>
                <w:i/>
                <w:szCs w:val="21"/>
              </w:rPr>
              <w:t>aggR</w:t>
            </w:r>
            <w:proofErr w:type="spellEnd"/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E33DB">
              <w:rPr>
                <w:rFonts w:ascii="Times New Roman" w:hAnsi="Times New Roman" w:cs="Times New Roman"/>
                <w:i/>
                <w:szCs w:val="21"/>
              </w:rPr>
              <w:t>ipaH</w:t>
            </w:r>
            <w:proofErr w:type="spellEnd"/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E33DB">
              <w:rPr>
                <w:rFonts w:ascii="Times New Roman" w:hAnsi="Times New Roman" w:cs="Times New Roman"/>
                <w:i/>
                <w:szCs w:val="21"/>
              </w:rPr>
              <w:t>eaeA</w:t>
            </w:r>
            <w:proofErr w:type="spellEnd"/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  <w:p w:rsidR="000F0C54" w:rsidRPr="00FE33DB" w:rsidRDefault="000F0C54" w:rsidP="00D0243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E33DB">
              <w:rPr>
                <w:rFonts w:ascii="Times New Roman" w:hAnsi="Times New Roman" w:cs="Times New Roman" w:hint="eastAsia"/>
                <w:i/>
                <w:szCs w:val="21"/>
              </w:rPr>
              <w:t>stx</w:t>
            </w:r>
            <w:proofErr w:type="spellEnd"/>
          </w:p>
        </w:tc>
        <w:tc>
          <w:tcPr>
            <w:tcW w:w="0" w:type="auto"/>
          </w:tcPr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st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F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st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R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lt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F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lt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R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aggR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F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aggR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R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ipa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ipaH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R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eaeA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F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2CE3">
              <w:rPr>
                <w:rFonts w:ascii="Times New Roman" w:hAnsi="Times New Roman" w:cs="Times New Roman"/>
                <w:i/>
                <w:szCs w:val="21"/>
              </w:rPr>
              <w:t>eaeA</w:t>
            </w:r>
            <w:proofErr w:type="spellEnd"/>
            <w:r w:rsidRPr="00AB146F">
              <w:rPr>
                <w:rFonts w:ascii="Times New Roman" w:hAnsi="Times New Roman" w:cs="Times New Roman"/>
                <w:szCs w:val="21"/>
              </w:rPr>
              <w:t>-R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T-com-F</w:t>
            </w:r>
          </w:p>
          <w:p w:rsidR="000F0C54" w:rsidRPr="00AB146F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T-com-R</w:t>
            </w:r>
          </w:p>
        </w:tc>
        <w:tc>
          <w:tcPr>
            <w:tcW w:w="0" w:type="auto"/>
          </w:tcPr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AATAGCACCCGGTACAAGCAGG</w:t>
            </w:r>
          </w:p>
          <w:p w:rsidR="000F0C54" w:rsidRDefault="000F0C54" w:rsidP="00D02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TGACTCTTCAAAAGAGAAAATTAC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TCTATGTGCATACGGAGC</w:t>
            </w:r>
          </w:p>
          <w:p w:rsidR="000F0C54" w:rsidRDefault="000F0C54" w:rsidP="00D02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TACTGATTGCCGCAAT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TATACACAAAAGAAGGAAGC</w:t>
            </w:r>
          </w:p>
          <w:p w:rsidR="000F0C54" w:rsidRDefault="000F0C54" w:rsidP="00D02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GAATCGTCAGCATCAGC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TTCCTTGACCGCCTTTCCGATACCGTC</w:t>
            </w:r>
          </w:p>
          <w:p w:rsidR="000F0C54" w:rsidRDefault="000F0C54" w:rsidP="00D02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CGGTCAGCCACCCTCTGAGAGTAC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CGAATTCGGCACAAGCATAAGC</w:t>
            </w:r>
          </w:p>
          <w:p w:rsidR="000F0C54" w:rsidRDefault="000F0C54" w:rsidP="00D02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CGGATCCGTCTCGCCAGTATTCG</w:t>
            </w:r>
          </w:p>
          <w:p w:rsidR="000F0C54" w:rsidRDefault="000F0C54" w:rsidP="00D0243F">
            <w:pPr>
              <w:rPr>
                <w:rFonts w:ascii="Times New Roman" w:hAnsi="Times New Roman" w:cs="Times New Roman"/>
                <w:szCs w:val="21"/>
              </w:rPr>
            </w:pPr>
            <w:r w:rsidRPr="00AC3AAE">
              <w:rPr>
                <w:rFonts w:ascii="Times New Roman" w:hAnsi="Times New Roman" w:cs="Times New Roman"/>
                <w:szCs w:val="21"/>
              </w:rPr>
              <w:t>GAGCGAAATAATTTATATGTG</w:t>
            </w:r>
          </w:p>
          <w:p w:rsidR="000F0C54" w:rsidRPr="00AB146F" w:rsidRDefault="000F0C54" w:rsidP="00D02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ATGATGGCAATTCAGTAT</w:t>
            </w:r>
          </w:p>
        </w:tc>
        <w:tc>
          <w:tcPr>
            <w:tcW w:w="0" w:type="auto"/>
          </w:tcPr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  <w:p w:rsidR="000F0C54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0" w:type="auto"/>
          </w:tcPr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0A1D">
              <w:rPr>
                <w:rFonts w:ascii="Times New Roman" w:hAnsi="Times New Roman" w:cs="Times New Roman" w:hint="eastAsia"/>
                <w:szCs w:val="21"/>
              </w:rPr>
              <w:t>147</w:t>
            </w: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0A1D">
              <w:rPr>
                <w:rFonts w:ascii="Times New Roman" w:hAnsi="Times New Roman" w:cs="Times New Roman" w:hint="eastAsia"/>
                <w:szCs w:val="21"/>
              </w:rPr>
              <w:t>322</w:t>
            </w: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0A1D">
              <w:rPr>
                <w:rFonts w:ascii="Times New Roman" w:hAnsi="Times New Roman" w:cs="Times New Roman" w:hint="eastAsia"/>
                <w:szCs w:val="21"/>
              </w:rPr>
              <w:t>254</w:t>
            </w: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0A1D">
              <w:rPr>
                <w:rFonts w:ascii="Times New Roman" w:hAnsi="Times New Roman" w:cs="Times New Roman" w:hint="eastAsia"/>
                <w:szCs w:val="21"/>
              </w:rPr>
              <w:t>619</w:t>
            </w: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0A1D">
              <w:rPr>
                <w:rFonts w:ascii="Times New Roman" w:hAnsi="Times New Roman" w:cs="Times New Roman" w:hint="eastAsia"/>
                <w:szCs w:val="21"/>
              </w:rPr>
              <w:t>881</w:t>
            </w: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0F0C54" w:rsidRPr="00870A1D" w:rsidRDefault="000F0C54" w:rsidP="00D024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8</w:t>
            </w:r>
          </w:p>
        </w:tc>
      </w:tr>
    </w:tbl>
    <w:p w:rsidR="000F0C54" w:rsidRDefault="000F0C54" w:rsidP="000F0C54">
      <w:pPr>
        <w:widowControl/>
        <w:jc w:val="left"/>
      </w:pPr>
    </w:p>
    <w:p w:rsidR="00872D06" w:rsidRDefault="000F0C54" w:rsidP="000F0C54">
      <w:pPr>
        <w:jc w:val="center"/>
      </w:pPr>
      <w:r>
        <w:t xml:space="preserve"> </w:t>
      </w:r>
    </w:p>
    <w:p w:rsidR="00F4354C" w:rsidRPr="00872D06" w:rsidRDefault="00F4354C" w:rsidP="000F0C54">
      <w:pPr>
        <w:jc w:val="center"/>
      </w:pPr>
      <w:bookmarkStart w:id="0" w:name="_GoBack"/>
      <w:bookmarkEnd w:id="0"/>
    </w:p>
    <w:sectPr w:rsidR="00F4354C" w:rsidRPr="00872D06" w:rsidSect="00B440A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19B0" w:rsidRDefault="00A319B0" w:rsidP="00130141">
      <w:r>
        <w:separator/>
      </w:r>
    </w:p>
  </w:endnote>
  <w:endnote w:type="continuationSeparator" w:id="1">
    <w:p w:rsidR="00A319B0" w:rsidRDefault="00A319B0" w:rsidP="001301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19B0" w:rsidRDefault="00A319B0" w:rsidP="00130141">
      <w:r>
        <w:separator/>
      </w:r>
    </w:p>
  </w:footnote>
  <w:footnote w:type="continuationSeparator" w:id="1">
    <w:p w:rsidR="00A319B0" w:rsidRDefault="00A319B0" w:rsidP="001301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13BE"/>
    <w:rsid w:val="000F0C54"/>
    <w:rsid w:val="00130141"/>
    <w:rsid w:val="001C13BE"/>
    <w:rsid w:val="00266DB2"/>
    <w:rsid w:val="005B249E"/>
    <w:rsid w:val="006770D2"/>
    <w:rsid w:val="00704EE7"/>
    <w:rsid w:val="00872D06"/>
    <w:rsid w:val="009B3123"/>
    <w:rsid w:val="009C5247"/>
    <w:rsid w:val="00A269ED"/>
    <w:rsid w:val="00A319B0"/>
    <w:rsid w:val="00B440AF"/>
    <w:rsid w:val="00CD379E"/>
    <w:rsid w:val="00F4354C"/>
    <w:rsid w:val="00F550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D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0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01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0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0141"/>
    <w:rPr>
      <w:sz w:val="18"/>
      <w:szCs w:val="18"/>
    </w:rPr>
  </w:style>
  <w:style w:type="table" w:styleId="a5">
    <w:name w:val="Table Grid"/>
    <w:basedOn w:val="a1"/>
    <w:uiPriority w:val="59"/>
    <w:rsid w:val="00872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5"/>
    <w:uiPriority w:val="59"/>
    <w:rsid w:val="00872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1"/>
    <w:basedOn w:val="a1"/>
    <w:next w:val="a5"/>
    <w:uiPriority w:val="59"/>
    <w:rsid w:val="00872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D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0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01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0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0141"/>
    <w:rPr>
      <w:sz w:val="18"/>
      <w:szCs w:val="18"/>
    </w:rPr>
  </w:style>
  <w:style w:type="table" w:styleId="a5">
    <w:name w:val="Table Grid"/>
    <w:basedOn w:val="a1"/>
    <w:uiPriority w:val="59"/>
    <w:rsid w:val="00872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5"/>
    <w:uiPriority w:val="59"/>
    <w:rsid w:val="00872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1"/>
    <w:basedOn w:val="a1"/>
    <w:next w:val="a5"/>
    <w:uiPriority w:val="59"/>
    <w:rsid w:val="00872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84CC50-9692-4BF8-B15E-538A15426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652</Words>
  <Characters>3718</Characters>
  <Application>Microsoft Office Word</Application>
  <DocSecurity>0</DocSecurity>
  <Lines>30</Lines>
  <Paragraphs>8</Paragraphs>
  <ScaleCrop>false</ScaleCrop>
  <Company>China</Company>
  <LinksUpToDate>false</LinksUpToDate>
  <CharactersWithSpaces>4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Lenovo User</cp:lastModifiedBy>
  <cp:revision>9</cp:revision>
  <dcterms:created xsi:type="dcterms:W3CDTF">2013-09-12T01:24:00Z</dcterms:created>
  <dcterms:modified xsi:type="dcterms:W3CDTF">2014-01-17T02:34:00Z</dcterms:modified>
</cp:coreProperties>
</file>